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8B3" w:rsidRPr="00DC6625" w:rsidRDefault="00C838B3" w:rsidP="00A00F56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C6625">
        <w:rPr>
          <w:rFonts w:ascii="Times New Roman" w:hAnsi="Times New Roman"/>
          <w:b/>
          <w:sz w:val="24"/>
          <w:szCs w:val="24"/>
        </w:rPr>
        <w:t xml:space="preserve">Appendix, Supplementary file 1  </w:t>
      </w:r>
      <w:r w:rsidR="0081583E" w:rsidRPr="00DC6625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A00F56" w:rsidRPr="00DC6625" w:rsidRDefault="00A00F56" w:rsidP="00A00F56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A00F56" w:rsidRPr="00DC6625" w:rsidRDefault="00A00F56" w:rsidP="00A00F56">
      <w:pPr>
        <w:spacing w:line="360" w:lineRule="auto"/>
        <w:jc w:val="both"/>
        <w:rPr>
          <w:rFonts w:ascii="Times New Roman" w:eastAsia="Calibri" w:hAnsi="Times New Roman"/>
          <w:b/>
          <w:sz w:val="24"/>
          <w:szCs w:val="24"/>
        </w:rPr>
      </w:pPr>
      <w:r w:rsidRPr="00DC6625">
        <w:rPr>
          <w:rFonts w:ascii="Times New Roman" w:eastAsia="Calibri" w:hAnsi="Times New Roman"/>
          <w:b/>
          <w:sz w:val="24"/>
          <w:szCs w:val="24"/>
        </w:rPr>
        <w:t xml:space="preserve">Participants </w:t>
      </w:r>
    </w:p>
    <w:p w:rsidR="00A00F56" w:rsidRPr="00DC6625" w:rsidRDefault="00A00F56" w:rsidP="00C838B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C6625">
        <w:rPr>
          <w:rFonts w:ascii="Times New Roman" w:eastAsia="Calibri" w:hAnsi="Times New Roman"/>
          <w:sz w:val="24"/>
          <w:szCs w:val="24"/>
        </w:rPr>
        <w:t>Maternal community health workers (MCHWs), health facility  and district hospital  based community supervisor, nurse managers, data managers, and  staff working in   maternity ward (</w:t>
      </w:r>
      <w:r w:rsidRPr="00DC6625">
        <w:rPr>
          <w:rFonts w:ascii="Times New Roman" w:eastAsia="Calibri" w:hAnsi="Times New Roman"/>
          <w:b/>
          <w:sz w:val="24"/>
          <w:szCs w:val="24"/>
        </w:rPr>
        <w:t>Participants)</w:t>
      </w:r>
    </w:p>
    <w:p w:rsidR="00A00F56" w:rsidRPr="00DC6625" w:rsidRDefault="00A00F56" w:rsidP="00A00F5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6625">
        <w:rPr>
          <w:rFonts w:ascii="Times New Roman" w:hAnsi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2F0878" wp14:editId="5264AF32">
                <wp:simplePos x="0" y="0"/>
                <wp:positionH relativeFrom="column">
                  <wp:posOffset>1552575</wp:posOffset>
                </wp:positionH>
                <wp:positionV relativeFrom="paragraph">
                  <wp:posOffset>358140</wp:posOffset>
                </wp:positionV>
                <wp:extent cx="771525" cy="228600"/>
                <wp:effectExtent l="0" t="0" r="9525" b="0"/>
                <wp:wrapNone/>
                <wp:docPr id="44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715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6876F7" id="Rectangle 36" o:spid="_x0000_s1026" style="position:absolute;margin-left:122.25pt;margin-top:28.2pt;width:60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yn5HgIAAD0EAAAOAAAAZHJzL2Uyb0RvYy54bWysU9tuEzEQfUfiHyy/k72QpOkqm6pKCUIq&#10;UFH4AMfr3bXwjbGTTfj6jr1pCBfxgPCD5fGMj8+cmVneHLQiewFeWlPTYpJTIgy3jTRdTb983rxa&#10;UOIDMw1T1oiaHoWnN6uXL5aDq0Rpe6saAQRBjK8GV9M+BFdlmee90MxPrBMGna0FzQKa0GUNsAHR&#10;tcrKPJ9ng4XGgeXCe7y9G510lfDbVvDwsW29CETVFLmFtEPat3HPVktWdcBcL/mJBvsHFppJg5+e&#10;oe5YYGQH8jcoLTlYb9sw4VZntm0lFykHzKbIf8nmsWdOpFxQHO/OMvn/B8s/7B+AyKam0yklhmms&#10;0SdUjZlOCfJ6HgUanK8w7tE9QEzRu3vLv3pi7LrHMHELYIdesAZpFTE+++lBNDw+JdvhvW0Qnu2C&#10;TVodWtAREFUgh1SS47kk4hAIx8urq2JWzijh6CrLxTxPJctY9fzYgQ9vhdUkHmoKyD2Bs/29D5EM&#10;q55DEnmrZLORSiUDuu1aAdkz7I5NWok/5ngZpgwZanodefwdIk/rTxBaBmxzJXVNF+cgVkXV3pgm&#10;NWFgUo1npKzMScao3FiBrW2OqCLYsYdx5vDQW/hOyYD9W1P/bcdAUKLeGazEdTGdxoZPxnR2VaIB&#10;l57tpYcZjlA1DZSMx3UYh2TnQHY9/lSk3I29xeq1MikbKzuyOpHFHk2Cn+YpDsGlnaJ+TP3qCQAA&#10;//8DAFBLAwQUAAYACAAAACEACvY0kt8AAAAJAQAADwAAAGRycy9kb3ducmV2LnhtbEyPQU+DQBCF&#10;7yb+h82YeLOLlBJLWRqjqYnHll68DewIVHaXsEuL/nrHUz1O5st738u3s+nFmUbfOavgcRGBIFs7&#10;3dlGwbHcPTyB8AGtxt5ZUvBNHrbF7U2OmXYXu6fzITSCQ6zPUEEbwpBJ6euWDPqFG8jy79ONBgOf&#10;YyP1iBcON72MoyiVBjvLDS0O9NJS/XWYjIKqi4/4sy/fIrPeLcP7XJ6mj1el7u/m5w2IQHO4wvCn&#10;z+pQsFPlJqu96BXESbJiVMEqTUAwsExTHlcpWMcJyCKX/xcUvwAAAP//AwBQSwECLQAUAAYACAAA&#10;ACEAtoM4kv4AAADhAQAAEwAAAAAAAAAAAAAAAAAAAAAAW0NvbnRlbnRfVHlwZXNdLnhtbFBLAQIt&#10;ABQABgAIAAAAIQA4/SH/1gAAAJQBAAALAAAAAAAAAAAAAAAAAC8BAABfcmVscy8ucmVsc1BLAQIt&#10;ABQABgAIAAAAIQAmmyn5HgIAAD0EAAAOAAAAAAAAAAAAAAAAAC4CAABkcnMvZTJvRG9jLnhtbFBL&#10;AQItABQABgAIAAAAIQAK9jSS3wAAAAkBAAAPAAAAAAAAAAAAAAAAAHgEAABkcnMvZG93bnJldi54&#10;bWxQSwUGAAAAAAQABADzAAAAhAUAAAAA&#10;"/>
            </w:pict>
          </mc:Fallback>
        </mc:AlternateContent>
      </w:r>
      <w:r w:rsidRPr="00DC6625">
        <w:rPr>
          <w:rFonts w:ascii="Times New Roman" w:hAnsi="Times New Roman"/>
          <w:b/>
          <w:sz w:val="24"/>
          <w:szCs w:val="24"/>
        </w:rPr>
        <w:t>Demographic da</w:t>
      </w:r>
      <w:r w:rsidR="00CD428F" w:rsidRPr="00DC6625">
        <w:rPr>
          <w:rFonts w:ascii="Times New Roman" w:hAnsi="Times New Roman"/>
          <w:b/>
          <w:sz w:val="24"/>
          <w:szCs w:val="24"/>
        </w:rPr>
        <w:t>ta                          Settings</w:t>
      </w:r>
      <w:r w:rsidRPr="00DC6625">
        <w:rPr>
          <w:rFonts w:ascii="Times New Roman" w:hAnsi="Times New Roman"/>
          <w:b/>
          <w:sz w:val="24"/>
          <w:szCs w:val="24"/>
        </w:rPr>
        <w:t xml:space="preserve">:  PHC:     ------               District Hospital ……………..                            </w:t>
      </w:r>
    </w:p>
    <w:p w:rsidR="00A00F56" w:rsidRPr="00DC6625" w:rsidRDefault="00A00F56" w:rsidP="00A00F5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6625">
        <w:rPr>
          <w:rFonts w:ascii="Times New Roman" w:hAnsi="Times New Roman"/>
          <w:b/>
          <w:sz w:val="24"/>
          <w:szCs w:val="24"/>
        </w:rPr>
        <w:t xml:space="preserve">Participant number:                                                                Date: </w:t>
      </w:r>
    </w:p>
    <w:tbl>
      <w:tblPr>
        <w:tblW w:w="9271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428"/>
        <w:gridCol w:w="4637"/>
        <w:gridCol w:w="1206"/>
      </w:tblGrid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Participants: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.Age group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5</w:t>
            </w:r>
            <w:r w:rsidR="0094027C" w:rsidRPr="00DC6625">
              <w:rPr>
                <w:rFonts w:ascii="Times New Roman" w:hAnsi="Times New Roman"/>
                <w:sz w:val="24"/>
                <w:szCs w:val="24"/>
              </w:rPr>
              <w:t>-2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94027C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94027C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428F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&gt;= 4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D428F" w:rsidRPr="00DC6625" w:rsidRDefault="00CD428F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CD428F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  <w:r w:rsidR="003B19DB" w:rsidRPr="00DC6625">
              <w:rPr>
                <w:rFonts w:ascii="Times New Roman" w:hAnsi="Times New Roman"/>
                <w:sz w:val="24"/>
                <w:szCs w:val="24"/>
              </w:rPr>
              <w:t>.Sex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 xml:space="preserve"> --------------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BE78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.</w:t>
            </w:r>
            <w:r w:rsidR="00BE7877" w:rsidRPr="00DC6625">
              <w:rPr>
                <w:rFonts w:ascii="Times New Roman" w:hAnsi="Times New Roman"/>
                <w:sz w:val="24"/>
                <w:szCs w:val="24"/>
              </w:rPr>
              <w:t xml:space="preserve"> Post ( Area of work)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Maternal Community health workers (MCHWs),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Health Facility superviso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              2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District Hospital based community supervisor,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urses manager,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Data manager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Staff working in maternity ward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Other: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BE78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.</w:t>
            </w:r>
            <w:r w:rsidR="00BE7877" w:rsidRPr="00DC6625">
              <w:rPr>
                <w:rFonts w:ascii="Times New Roman" w:hAnsi="Times New Roman"/>
                <w:sz w:val="24"/>
                <w:szCs w:val="24"/>
              </w:rPr>
              <w:t xml:space="preserve">Year of experiences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&lt; 1 yea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 – 3 year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&gt;= 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5.Education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 school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7877" w:rsidRPr="00DC6625" w:rsidRDefault="00BE7877" w:rsidP="00BE7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Category of participants</w:t>
            </w:r>
          </w:p>
          <w:p w:rsidR="00A00F56" w:rsidRPr="00DC6625" w:rsidRDefault="00BE7877" w:rsidP="00BE7877">
            <w:pPr>
              <w:pStyle w:val="ListParagraph"/>
              <w:spacing w:after="0"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( Title)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Social worker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Midwifery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MCHW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00F56" w:rsidRPr="00DC6625" w:rsidTr="00F42FE6">
        <w:trPr>
          <w:trHeight w:val="232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Other</w:t>
            </w: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  <w:r w:rsidR="00BE7877"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………………..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00F56" w:rsidRPr="00DC6625" w:rsidRDefault="00A00F56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A00F56" w:rsidRPr="00DC6625" w:rsidRDefault="004E7705" w:rsidP="00C838B3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6625">
        <w:rPr>
          <w:rFonts w:ascii="Times New Roman" w:hAnsi="Times New Roman"/>
          <w:b/>
          <w:sz w:val="24"/>
          <w:szCs w:val="24"/>
        </w:rPr>
        <w:t xml:space="preserve">Knowledge about </w:t>
      </w:r>
      <w:r w:rsidR="00A00F56" w:rsidRPr="00DC6625">
        <w:rPr>
          <w:rFonts w:ascii="Times New Roman" w:hAnsi="Times New Roman"/>
          <w:b/>
          <w:sz w:val="24"/>
          <w:szCs w:val="24"/>
        </w:rPr>
        <w:t>maternal and newborn health care program performed by MCHWs.</w:t>
      </w:r>
    </w:p>
    <w:tbl>
      <w:tblPr>
        <w:tblW w:w="10774" w:type="dxa"/>
        <w:tblInd w:w="-71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95"/>
        <w:gridCol w:w="4633"/>
        <w:gridCol w:w="1310"/>
        <w:gridCol w:w="510"/>
      </w:tblGrid>
      <w:tr w:rsidR="00272CE8" w:rsidRPr="00DC6625" w:rsidTr="00272CE8">
        <w:trPr>
          <w:trHeight w:val="257"/>
        </w:trPr>
        <w:tc>
          <w:tcPr>
            <w:tcW w:w="9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Frequency of home visit by MCHW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4E7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1.      Antenatal period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Three home visit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egnancy visit 1: as soon as pregnancy is confirmed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egnancy visit 2: Five-six months of pregnanc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egnancy vsit3:between eight –nine months of pregnanc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272C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2.     Postnatal home visit </w:t>
            </w:r>
            <w:proofErr w:type="gramStart"/>
            <w:r w:rsidRPr="00DC6625">
              <w:rPr>
                <w:rFonts w:ascii="Times New Roman" w:hAnsi="Times New Roman"/>
                <w:sz w:val="24"/>
                <w:szCs w:val="24"/>
              </w:rPr>
              <w:t>( newborn</w:t>
            </w:r>
            <w:proofErr w:type="gramEnd"/>
            <w:r w:rsidRPr="00DC6625">
              <w:rPr>
                <w:rFonts w:ascii="Times New Roman" w:hAnsi="Times New Roman"/>
                <w:sz w:val="24"/>
                <w:szCs w:val="24"/>
              </w:rPr>
              <w:t xml:space="preserve"> with normal birth weight ).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1: With 24 hours after discharge from health facility or home delivery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2:between day5-7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3: day 28 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72CE8" w:rsidRPr="00DC6625" w:rsidRDefault="00272CE8" w:rsidP="00272C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    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3.       Postnatal home visits </w:t>
            </w:r>
            <w:proofErr w:type="gramStart"/>
            <w:r w:rsidRPr="00DC6625">
              <w:rPr>
                <w:rFonts w:ascii="Times New Roman" w:hAnsi="Times New Roman"/>
                <w:sz w:val="24"/>
                <w:szCs w:val="24"/>
              </w:rPr>
              <w:t>( newborn</w:t>
            </w:r>
            <w:proofErr w:type="gramEnd"/>
            <w:r w:rsidRPr="00DC6625">
              <w:rPr>
                <w:rFonts w:ascii="Times New Roman" w:hAnsi="Times New Roman"/>
                <w:sz w:val="24"/>
                <w:szCs w:val="24"/>
              </w:rPr>
              <w:t xml:space="preserve"> with low birth weight).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1: when the mother arrives at home or within 24 hours for a home delivery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            Yes</w:t>
            </w:r>
          </w:p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272CE8" w:rsidRPr="00DC6625" w:rsidRDefault="00272CE8" w:rsidP="00D133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2: day 5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3: day 7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272C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272C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272C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4:  day 14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272C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ostnatal visit 5: 28 days 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272C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D133E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CE8" w:rsidRPr="00DC6625" w:rsidRDefault="00272CE8" w:rsidP="00D133E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.Mother and newborns are screened at the same time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6E3AC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5. Maternal and newborn interventions conducted during the home visit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omotion of newborn care ( early/exclusive BF, warmth hygiene);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omotion of optimal care for mother ( nutrition&amp; family planning)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             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Promotion of care- seeking or mother &amp;newborn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Identification of danger signs in mother +referral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  <w:r w:rsidR="005E33A8" w:rsidRPr="00DC6625">
              <w:rPr>
                <w:rFonts w:ascii="Times New Roman" w:hAnsi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Identification of danger signs in newborn+ referral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Support for breastfeeding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Care of low birth weight infant (feeding, skin-to skin contact).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2CE8" w:rsidRPr="00DC6625" w:rsidTr="00272CE8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CE8" w:rsidRPr="00DC6625" w:rsidRDefault="00272CE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00F56" w:rsidRPr="00DC6625" w:rsidRDefault="006E3ACE" w:rsidP="00C838B3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6625">
        <w:rPr>
          <w:rFonts w:ascii="Times New Roman" w:hAnsi="Times New Roman"/>
          <w:b/>
          <w:sz w:val="24"/>
          <w:szCs w:val="24"/>
        </w:rPr>
        <w:lastRenderedPageBreak/>
        <w:t>Strategies to ensure the compliance with guidelines</w:t>
      </w:r>
      <w:r w:rsidR="00A00F56" w:rsidRPr="00DC6625">
        <w:rPr>
          <w:rFonts w:ascii="Times New Roman" w:hAnsi="Times New Roman"/>
          <w:b/>
          <w:sz w:val="24"/>
          <w:szCs w:val="24"/>
        </w:rPr>
        <w:t xml:space="preserve"> of maternal and newborn health care program performed by MCHWs.</w:t>
      </w:r>
    </w:p>
    <w:tbl>
      <w:tblPr>
        <w:tblW w:w="10030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90"/>
        <w:gridCol w:w="4161"/>
        <w:gridCol w:w="994"/>
        <w:gridCol w:w="785"/>
      </w:tblGrid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.Home visit by health care provider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day per week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 time by month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Other alternative</w:t>
            </w:r>
            <w:proofErr w:type="gramStart"/>
            <w:r w:rsidRPr="00DC6625">
              <w:rPr>
                <w:rFonts w:ascii="Times New Roman" w:hAnsi="Times New Roman"/>
                <w:sz w:val="24"/>
                <w:szCs w:val="24"/>
              </w:rPr>
              <w:t>:……..</w:t>
            </w:r>
            <w:proofErr w:type="gramEnd"/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. How many delivery rooms do you have in your health facility?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At least 1 room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 ro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 Room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6E3AC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. Management of  pre-term and low birth weight babies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Kangaroo mother care (KMC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5E33A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5E33A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Refer sick newborns with danger sign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5E33A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8A5BE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4. Record keeping from the first ANC visit 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: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8A5BE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 xml:space="preserve">5.Refer process of a pregnant women 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Referral not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Given referral note during discharge for continuation in Communit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6. Supervision and evaluation  of PHC   by district hospital  based community supervisor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Weekl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Month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Quarter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Annual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33A8" w:rsidRPr="00DC6625" w:rsidTr="005E33A8">
        <w:trPr>
          <w:trHeight w:val="65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3A8" w:rsidRPr="00DC6625" w:rsidRDefault="005E33A8" w:rsidP="00F42FE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A2974" w:rsidRPr="00DC6625" w:rsidRDefault="005A2974" w:rsidP="005A297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6AB8" w:rsidRPr="00DC6625" w:rsidRDefault="00DA6AB8" w:rsidP="005A297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6AB8" w:rsidRPr="00DC6625" w:rsidRDefault="00DA6AB8" w:rsidP="005A297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6AB8" w:rsidRPr="00DC6625" w:rsidRDefault="00DA6AB8" w:rsidP="005A297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6AB8" w:rsidRPr="00DC6625" w:rsidRDefault="00DA6AB8" w:rsidP="005A297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A2974" w:rsidRPr="00DC6625" w:rsidRDefault="005A2974" w:rsidP="00C838B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6625">
        <w:rPr>
          <w:rFonts w:ascii="Times New Roman" w:eastAsiaTheme="minorHAnsi" w:hAnsi="Times New Roman"/>
          <w:b/>
          <w:sz w:val="24"/>
          <w:szCs w:val="24"/>
        </w:rPr>
        <w:lastRenderedPageBreak/>
        <w:t>Stakeholder’s perception of existing and extend of critical success of maternal and newborn health care program implementation</w:t>
      </w:r>
    </w:p>
    <w:p w:rsidR="005A2974" w:rsidRPr="00DC6625" w:rsidRDefault="005A2974" w:rsidP="005A2974">
      <w:pPr>
        <w:pStyle w:val="ListParagraph"/>
        <w:spacing w:before="240" w:line="36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2"/>
        <w:gridCol w:w="1097"/>
        <w:gridCol w:w="1109"/>
        <w:gridCol w:w="1494"/>
        <w:gridCol w:w="829"/>
        <w:gridCol w:w="1097"/>
      </w:tblGrid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5A2974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Critical </w:t>
            </w:r>
            <w:r w:rsidR="00A00F56"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success of MNHC program 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Neither agree nor disagree</w:t>
            </w: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Strongly agree</w:t>
            </w: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5A2974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DC6625">
              <w:rPr>
                <w:rFonts w:ascii="Times New Roman" w:eastAsia="Calibri" w:hAnsi="Times New Roman"/>
                <w:b/>
                <w:sz w:val="24"/>
                <w:szCs w:val="24"/>
              </w:rPr>
              <w:t>1</w:t>
            </w:r>
            <w:r w:rsidRPr="00DC662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eastAsia="Calibri" w:hAnsi="Times New Roman"/>
                <w:sz w:val="24"/>
                <w:szCs w:val="24"/>
              </w:rPr>
              <w:t>A written  statement mission related to the maternal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 xml:space="preserve"> and newborn health care program, the goals have been explained to all personnel affected by the project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5A2974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Manager understands the amount of resources (money, time, manpower, equipment, training) required to implement this program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5A2974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Manager had a detailed plan including time schedules, crucial documents manpower requirement , equipment for performing  the program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5A2974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The mothers are kept informed of the program’s progress in terms of antenatal care visit, delivery, emergency obstetric care, management of sick newborn and PNC home visit situations.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 xml:space="preserve">Health Center has enough trained health providers to perform the program.  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proofErr w:type="spellStart"/>
            <w:r w:rsidR="00A00F56" w:rsidRPr="00DC6625">
              <w:rPr>
                <w:rFonts w:ascii="Times New Roman" w:hAnsi="Times New Roman"/>
                <w:sz w:val="24"/>
                <w:szCs w:val="24"/>
              </w:rPr>
              <w:t>RapidSMS</w:t>
            </w:r>
            <w:proofErr w:type="spellEnd"/>
            <w:r w:rsidR="00A00F56" w:rsidRPr="00DC6625">
              <w:rPr>
                <w:rFonts w:ascii="Times New Roman" w:hAnsi="Times New Roman"/>
                <w:sz w:val="24"/>
                <w:szCs w:val="24"/>
              </w:rPr>
              <w:t>-MCH system is being implemented and works well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7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Mother, MCHWs, health provider knows who to contact when problems or questions arise related to the program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Regular meetings to monitor program progress and improve the feedback to the program team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DC6625" w:rsidTr="00F42FE6">
        <w:tc>
          <w:tcPr>
            <w:tcW w:w="4562" w:type="dxa"/>
            <w:shd w:val="clear" w:color="auto" w:fill="auto"/>
          </w:tcPr>
          <w:p w:rsidR="00A00F56" w:rsidRPr="00DC6625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The program goals have been well defined and explained to health providers of the program team, MCHWs, mothers and their family groups affected by program work.</w:t>
            </w: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DC6625" w:rsidRDefault="00A00F56" w:rsidP="00F42FE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A00F56" w:rsidRPr="00C27C00" w:rsidTr="00F42FE6">
        <w:tc>
          <w:tcPr>
            <w:tcW w:w="4562" w:type="dxa"/>
            <w:shd w:val="clear" w:color="auto" w:fill="auto"/>
          </w:tcPr>
          <w:p w:rsidR="00A00F56" w:rsidRPr="00C27C00" w:rsidRDefault="00B82198" w:rsidP="00F42FE6">
            <w:pPr>
              <w:spacing w:before="2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6625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DC6625">
              <w:rPr>
                <w:rFonts w:ascii="Times New Roman" w:hAnsi="Times New Roman"/>
                <w:sz w:val="24"/>
                <w:szCs w:val="24"/>
              </w:rPr>
              <w:t>.</w:t>
            </w:r>
            <w:r w:rsidR="00A00F56" w:rsidRPr="00DC6625">
              <w:rPr>
                <w:rFonts w:ascii="Times New Roman" w:hAnsi="Times New Roman"/>
                <w:sz w:val="24"/>
                <w:szCs w:val="24"/>
              </w:rPr>
              <w:t>Manager addressed "problem areas" by discussing them with MCHWs, mothers, mothers-in-law and husband and identify a solution strategy</w:t>
            </w:r>
          </w:p>
        </w:tc>
        <w:tc>
          <w:tcPr>
            <w:tcW w:w="1097" w:type="dxa"/>
            <w:shd w:val="clear" w:color="auto" w:fill="auto"/>
          </w:tcPr>
          <w:p w:rsidR="00A00F56" w:rsidRPr="00C27C00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p w:rsidR="00A00F56" w:rsidRPr="00C27C00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:rsidR="00A00F56" w:rsidRPr="00C27C00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</w:tcPr>
          <w:p w:rsidR="00A00F56" w:rsidRPr="00C27C00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A00F56" w:rsidRPr="00C27C00" w:rsidRDefault="00A00F56" w:rsidP="00F42FE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</w:tbl>
    <w:p w:rsidR="00A00F56" w:rsidRPr="00C27C00" w:rsidRDefault="00A00F56" w:rsidP="00A00F56">
      <w:pPr>
        <w:spacing w:line="360" w:lineRule="auto"/>
        <w:jc w:val="both"/>
        <w:rPr>
          <w:rFonts w:ascii="Times New Roman" w:eastAsia="Calibri" w:hAnsi="Times New Roman"/>
          <w:b/>
          <w:sz w:val="24"/>
          <w:szCs w:val="24"/>
        </w:rPr>
      </w:pPr>
    </w:p>
    <w:p w:rsidR="006A22B5" w:rsidRDefault="00001627"/>
    <w:sectPr w:rsidR="006A22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627" w:rsidRDefault="00001627" w:rsidP="00F00711">
      <w:pPr>
        <w:spacing w:after="0" w:line="240" w:lineRule="auto"/>
      </w:pPr>
      <w:r>
        <w:separator/>
      </w:r>
    </w:p>
  </w:endnote>
  <w:endnote w:type="continuationSeparator" w:id="0">
    <w:p w:rsidR="00001627" w:rsidRDefault="00001627" w:rsidP="00F00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711" w:rsidRDefault="00F007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99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0711" w:rsidRDefault="00F007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18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00711" w:rsidRDefault="00F007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711" w:rsidRDefault="00F00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627" w:rsidRDefault="00001627" w:rsidP="00F00711">
      <w:pPr>
        <w:spacing w:after="0" w:line="240" w:lineRule="auto"/>
      </w:pPr>
      <w:r>
        <w:separator/>
      </w:r>
    </w:p>
  </w:footnote>
  <w:footnote w:type="continuationSeparator" w:id="0">
    <w:p w:rsidR="00001627" w:rsidRDefault="00001627" w:rsidP="00F007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711" w:rsidRDefault="00F007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711" w:rsidRDefault="00F007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711" w:rsidRDefault="00F007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EF6265"/>
    <w:multiLevelType w:val="hybridMultilevel"/>
    <w:tmpl w:val="5AC493A4"/>
    <w:lvl w:ilvl="0" w:tplc="5B4A838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45800"/>
    <w:multiLevelType w:val="hybridMultilevel"/>
    <w:tmpl w:val="BFE2C48A"/>
    <w:lvl w:ilvl="0" w:tplc="EED0440A">
      <w:start w:val="5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F47E63"/>
    <w:multiLevelType w:val="hybridMultilevel"/>
    <w:tmpl w:val="49FA71CE"/>
    <w:lvl w:ilvl="0" w:tplc="1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8E70A6"/>
    <w:multiLevelType w:val="hybridMultilevel"/>
    <w:tmpl w:val="60E6EE9E"/>
    <w:lvl w:ilvl="0" w:tplc="B6D0EA76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wNDEwNTExMDAysjRS0lEKTi0uzszPAymwqAUAMVcN5SwAAAA="/>
  </w:docVars>
  <w:rsids>
    <w:rsidRoot w:val="00A00F56"/>
    <w:rsid w:val="00001627"/>
    <w:rsid w:val="000E669A"/>
    <w:rsid w:val="00170AF4"/>
    <w:rsid w:val="0017222D"/>
    <w:rsid w:val="001D52FD"/>
    <w:rsid w:val="00272CE8"/>
    <w:rsid w:val="002F24D9"/>
    <w:rsid w:val="00383002"/>
    <w:rsid w:val="003B19DB"/>
    <w:rsid w:val="00443784"/>
    <w:rsid w:val="004E7705"/>
    <w:rsid w:val="00526816"/>
    <w:rsid w:val="005A2974"/>
    <w:rsid w:val="005D1610"/>
    <w:rsid w:val="005E33A8"/>
    <w:rsid w:val="006E3ACE"/>
    <w:rsid w:val="0074127C"/>
    <w:rsid w:val="0081583E"/>
    <w:rsid w:val="00836E64"/>
    <w:rsid w:val="008A5BE5"/>
    <w:rsid w:val="0094027C"/>
    <w:rsid w:val="009E7B83"/>
    <w:rsid w:val="00A00F56"/>
    <w:rsid w:val="00A6168A"/>
    <w:rsid w:val="00B82198"/>
    <w:rsid w:val="00BE7877"/>
    <w:rsid w:val="00BF0625"/>
    <w:rsid w:val="00C838B3"/>
    <w:rsid w:val="00CA4D08"/>
    <w:rsid w:val="00CD428F"/>
    <w:rsid w:val="00D133E0"/>
    <w:rsid w:val="00D278EF"/>
    <w:rsid w:val="00D976A9"/>
    <w:rsid w:val="00DA2790"/>
    <w:rsid w:val="00DA6AB8"/>
    <w:rsid w:val="00DC6625"/>
    <w:rsid w:val="00E139A0"/>
    <w:rsid w:val="00E8244E"/>
    <w:rsid w:val="00F00711"/>
    <w:rsid w:val="00F2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4E94240-AA58-4811-8EB5-5A0093A9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F5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F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0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711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0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711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83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Nishimwe (208507066)</dc:creator>
  <cp:keywords/>
  <dc:description/>
  <cp:lastModifiedBy>Windows User</cp:lastModifiedBy>
  <cp:revision>5</cp:revision>
  <cp:lastPrinted>2019-08-05T19:14:00Z</cp:lastPrinted>
  <dcterms:created xsi:type="dcterms:W3CDTF">2021-07-24T04:08:00Z</dcterms:created>
  <dcterms:modified xsi:type="dcterms:W3CDTF">2021-07-26T03:58:00Z</dcterms:modified>
</cp:coreProperties>
</file>